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7A759" w14:textId="77777777" w:rsidR="005C5D41" w:rsidRDefault="00E92B52" w:rsidP="005C5D41">
      <w:pPr>
        <w:spacing w:line="360" w:lineRule="auto"/>
        <w:jc w:val="center"/>
        <w:rPr>
          <w:rFonts w:ascii="Times New Roman" w:hAnsi="Times New Roman"/>
          <w:b/>
          <w:sz w:val="32"/>
          <w:szCs w:val="24"/>
        </w:rPr>
      </w:pPr>
      <w:bookmarkStart w:id="0" w:name="OLE_LINK3"/>
      <w:r w:rsidRPr="00625E43">
        <w:rPr>
          <w:rFonts w:ascii="Times New Roman" w:hAnsi="Times New Roman"/>
          <w:b/>
          <w:sz w:val="32"/>
          <w:szCs w:val="24"/>
        </w:rPr>
        <w:t>Supp</w:t>
      </w:r>
      <w:r w:rsidR="00430919" w:rsidRPr="00625E43">
        <w:rPr>
          <w:rFonts w:ascii="Times New Roman" w:hAnsi="Times New Roman"/>
          <w:b/>
          <w:sz w:val="32"/>
          <w:szCs w:val="24"/>
        </w:rPr>
        <w:t>orting information</w:t>
      </w:r>
      <w:bookmarkEnd w:id="0"/>
    </w:p>
    <w:p w14:paraId="5436A2A7" w14:textId="00B45FB1" w:rsidR="00862689" w:rsidRDefault="005F23B5" w:rsidP="007F28DE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="00862689" w:rsidRPr="008136A5">
        <w:rPr>
          <w:rFonts w:ascii="Times New Roman" w:hAnsi="Times New Roman"/>
          <w:b/>
          <w:sz w:val="24"/>
          <w:szCs w:val="24"/>
        </w:rPr>
        <w:t xml:space="preserve">Table. </w:t>
      </w:r>
      <w:r w:rsidR="00862689" w:rsidRPr="005F4296">
        <w:rPr>
          <w:rFonts w:ascii="Times New Roman" w:hAnsi="Times New Roman"/>
          <w:b/>
          <w:sz w:val="24"/>
          <w:szCs w:val="24"/>
        </w:rPr>
        <w:t xml:space="preserve">Comparison of number and proportion of </w:t>
      </w:r>
      <w:proofErr w:type="spellStart"/>
      <w:r w:rsidR="00862689" w:rsidRPr="005F4296">
        <w:rPr>
          <w:rFonts w:ascii="Times New Roman" w:hAnsi="Times New Roman"/>
          <w:b/>
          <w:sz w:val="24"/>
          <w:szCs w:val="24"/>
        </w:rPr>
        <w:t>pnMSM</w:t>
      </w:r>
      <w:proofErr w:type="spellEnd"/>
      <w:r w:rsidR="00862689" w:rsidRPr="005F4296">
        <w:rPr>
          <w:rFonts w:ascii="Times New Roman" w:hAnsi="Times New Roman"/>
          <w:b/>
          <w:sz w:val="24"/>
          <w:szCs w:val="24"/>
        </w:rPr>
        <w:t xml:space="preserve"> identified by cluster-based and linkage-based methods</w:t>
      </w:r>
      <w:r w:rsidR="006632A4">
        <w:rPr>
          <w:rFonts w:ascii="Times New Roman" w:hAnsi="Times New Roman"/>
          <w:b/>
          <w:sz w:val="24"/>
          <w:szCs w:val="24"/>
        </w:rPr>
        <w:t xml:space="preserve"> at all genetic distance thresholds </w:t>
      </w:r>
      <w:r w:rsidR="00862689" w:rsidRPr="008136A5">
        <w:rPr>
          <w:rFonts w:ascii="Times New Roman" w:hAnsi="Times New Roman"/>
          <w:sz w:val="24"/>
          <w:szCs w:val="24"/>
        </w:rPr>
        <w:t xml:space="preserve">(No. of </w:t>
      </w:r>
      <w:proofErr w:type="spellStart"/>
      <w:r w:rsidR="005D4171">
        <w:rPr>
          <w:rFonts w:ascii="Times New Roman" w:hAnsi="Times New Roman"/>
          <w:sz w:val="24"/>
          <w:szCs w:val="24"/>
        </w:rPr>
        <w:t>s</w:t>
      </w:r>
      <w:r w:rsidR="00825B96">
        <w:rPr>
          <w:rFonts w:ascii="Times New Roman" w:hAnsi="Times New Roman"/>
          <w:sz w:val="24"/>
          <w:szCs w:val="24"/>
        </w:rPr>
        <w:t>r</w:t>
      </w:r>
      <w:r w:rsidR="00862689" w:rsidRPr="008136A5">
        <w:rPr>
          <w:rFonts w:ascii="Times New Roman" w:hAnsi="Times New Roman"/>
          <w:sz w:val="24"/>
          <w:szCs w:val="24"/>
        </w:rPr>
        <w:t>HM</w:t>
      </w:r>
      <w:proofErr w:type="spellEnd"/>
      <w:r w:rsidR="00862689" w:rsidRPr="008136A5">
        <w:rPr>
          <w:rFonts w:ascii="Times New Roman" w:hAnsi="Times New Roman"/>
          <w:sz w:val="24"/>
          <w:szCs w:val="24"/>
        </w:rPr>
        <w:t xml:space="preserve"> </w:t>
      </w:r>
      <w:r w:rsidR="00862689" w:rsidRPr="008136A5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="00325C5D">
        <w:rPr>
          <w:rFonts w:ascii="Times New Roman" w:hAnsi="Times New Roman"/>
          <w:sz w:val="24"/>
          <w:szCs w:val="24"/>
        </w:rPr>
        <w:t>=</w:t>
      </w:r>
      <w:r w:rsidR="00862689" w:rsidRPr="008136A5">
        <w:rPr>
          <w:rFonts w:ascii="Times New Roman" w:hAnsi="Times New Roman"/>
          <w:sz w:val="24"/>
          <w:szCs w:val="24"/>
        </w:rPr>
        <w:t>896)</w:t>
      </w:r>
    </w:p>
    <w:p w14:paraId="4F0ACB4A" w14:textId="77777777" w:rsidR="00F442C6" w:rsidRDefault="00F442C6" w:rsidP="007F28DE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14360" w:type="dxa"/>
        <w:tblLook w:val="04A0" w:firstRow="1" w:lastRow="0" w:firstColumn="1" w:lastColumn="0" w:noHBand="0" w:noVBand="1"/>
      </w:tblPr>
      <w:tblGrid>
        <w:gridCol w:w="2084"/>
        <w:gridCol w:w="1771"/>
        <w:gridCol w:w="1550"/>
        <w:gridCol w:w="1578"/>
        <w:gridCol w:w="257"/>
        <w:gridCol w:w="914"/>
        <w:gridCol w:w="888"/>
        <w:gridCol w:w="1009"/>
        <w:gridCol w:w="944"/>
        <w:gridCol w:w="1472"/>
        <w:gridCol w:w="1893"/>
      </w:tblGrid>
      <w:tr w:rsidR="00076749" w:rsidRPr="00F442C6" w14:paraId="7961EC3B" w14:textId="77777777" w:rsidTr="00FF1A98">
        <w:trPr>
          <w:trHeight w:val="617"/>
        </w:trPr>
        <w:tc>
          <w:tcPr>
            <w:tcW w:w="12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C1ED" w14:textId="03C72EB2" w:rsidR="00076749" w:rsidRPr="00F442C6" w:rsidRDefault="00076749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tic distance threshold</w:t>
            </w:r>
            <w:r w:rsidR="00DB704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3429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Substitution/Site)</w:t>
            </w:r>
          </w:p>
        </w:tc>
        <w:tc>
          <w:tcPr>
            <w:tcW w:w="526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D9E73" w14:textId="2449F8DA" w:rsidR="00076749" w:rsidRPr="00F442C6" w:rsidRDefault="00076749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luster-based</w:t>
            </w:r>
            <w:r w:rsidR="00DB704D" w:rsidRPr="00DB704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9DA1" w14:textId="77777777" w:rsidR="00076749" w:rsidRPr="00F442C6" w:rsidRDefault="00076749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38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0336F" w14:textId="77777777" w:rsidR="00076749" w:rsidRPr="00F442C6" w:rsidRDefault="00076749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inkage-based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B704D" w:rsidRPr="00F442C6" w14:paraId="4F57F021" w14:textId="77777777" w:rsidTr="00F442C6">
        <w:trPr>
          <w:trHeight w:val="866"/>
        </w:trPr>
        <w:tc>
          <w:tcPr>
            <w:tcW w:w="12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9B81" w14:textId="77777777" w:rsidR="00F442C6" w:rsidRPr="00F442C6" w:rsidRDefault="00F442C6" w:rsidP="007F28D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784E" w14:textId="26AAFE6E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="00DB70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mber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f cluster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3D5F" w14:textId="7B0E5900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  <w:r w:rsidR="00DB70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mber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nMSM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5B13" w14:textId="0132060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</w:t>
            </w:r>
            <w:r w:rsidR="00DB704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ortion 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of </w:t>
            </w:r>
            <w:proofErr w:type="spellStart"/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nMSM</w:t>
            </w:r>
            <w:proofErr w:type="spellEnd"/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mong </w:t>
            </w:r>
            <w:proofErr w:type="spellStart"/>
            <w:r w:rsidR="005D41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M</w:t>
            </w:r>
            <w:proofErr w:type="spellEnd"/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C183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C816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oun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B375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oun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6394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oun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D09A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oun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6163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otal No. of </w:t>
            </w:r>
            <w:proofErr w:type="spellStart"/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nMSM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EAB5" w14:textId="771DF31C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ro. of </w:t>
            </w:r>
            <w:proofErr w:type="spellStart"/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nMSM</w:t>
            </w:r>
            <w:proofErr w:type="spellEnd"/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mong </w:t>
            </w:r>
            <w:proofErr w:type="spellStart"/>
            <w:proofErr w:type="gramStart"/>
            <w:r w:rsidR="005D417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M</w:t>
            </w:r>
            <w:proofErr w:type="spellEnd"/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DB704D" w:rsidRPr="00F442C6" w14:paraId="21CE925C" w14:textId="77777777" w:rsidTr="00F442C6">
        <w:trPr>
          <w:trHeight w:val="30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A3FBAD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FB05F2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1FF68C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422656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840A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674275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6D5FA4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FAE7F3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A13929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1A923F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691EC6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</w:tr>
      <w:tr w:rsidR="00DB704D" w:rsidRPr="00F442C6" w14:paraId="1E366752" w14:textId="77777777" w:rsidTr="00F442C6">
        <w:trPr>
          <w:trHeight w:val="30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93CA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60FB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6AA7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70F7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ADF0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B3EB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0F25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D0F0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6080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FC1F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0123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</w:tr>
      <w:tr w:rsidR="00DB704D" w:rsidRPr="00F442C6" w14:paraId="00DE0B1F" w14:textId="77777777" w:rsidTr="00F442C6">
        <w:trPr>
          <w:trHeight w:val="30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2672D5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101823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7AF0DA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769186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693F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0745C4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0C4CA9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E5F524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FA48C1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C61CC9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4B0A7C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DB704D" w:rsidRPr="00F442C6" w14:paraId="2FE549F4" w14:textId="77777777" w:rsidTr="00F442C6">
        <w:trPr>
          <w:trHeight w:val="30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5018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68C86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D3E2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271D4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74A1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418B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517B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A950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1C6F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94E8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662B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</w:tr>
      <w:tr w:rsidR="00DB704D" w:rsidRPr="00F442C6" w14:paraId="13C57CF7" w14:textId="77777777" w:rsidTr="00F442C6">
        <w:trPr>
          <w:trHeight w:val="318"/>
        </w:trPr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A52D050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60E4928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D1950F0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F42ACA7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559D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E6F44CC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DAF1B00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1ABC77C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610BCE1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B2B05F6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C90A2E2" w14:textId="77777777" w:rsidR="00F442C6" w:rsidRPr="00F442C6" w:rsidRDefault="00F442C6" w:rsidP="007F28D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442C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.4</w:t>
            </w:r>
          </w:p>
        </w:tc>
      </w:tr>
    </w:tbl>
    <w:p w14:paraId="337E3EB6" w14:textId="62D28056" w:rsidR="00D0452A" w:rsidRPr="008136A5" w:rsidRDefault="00535791" w:rsidP="007F28DE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  <w:proofErr w:type="spellStart"/>
      <w:r w:rsidRPr="00535791">
        <w:rPr>
          <w:rFonts w:ascii="Times New Roman" w:hAnsi="Times New Roman"/>
          <w:szCs w:val="24"/>
        </w:rPr>
        <w:t>pnMSM</w:t>
      </w:r>
      <w:proofErr w:type="spellEnd"/>
      <w:r w:rsidRPr="00535791">
        <w:rPr>
          <w:rFonts w:ascii="Times New Roman" w:hAnsi="Times New Roman"/>
          <w:szCs w:val="24"/>
        </w:rPr>
        <w:t xml:space="preserve">: </w:t>
      </w:r>
      <w:r w:rsidR="00D0452A" w:rsidRPr="008136A5">
        <w:rPr>
          <w:rFonts w:ascii="Times New Roman" w:hAnsi="Times New Roman"/>
          <w:szCs w:val="24"/>
        </w:rPr>
        <w:t>Potential non-disclosed men who have sex with men.</w:t>
      </w:r>
    </w:p>
    <w:p w14:paraId="0D38A489" w14:textId="3B067136" w:rsidR="00D0452A" w:rsidRDefault="005D4171" w:rsidP="007F28DE">
      <w:pPr>
        <w:adjustRightInd w:val="0"/>
        <w:snapToGrid w:val="0"/>
        <w:spacing w:line="360" w:lineRule="auto"/>
        <w:rPr>
          <w:rFonts w:ascii="Times New Roman" w:hAnsi="Times New Roman"/>
          <w:szCs w:val="24"/>
        </w:rPr>
      </w:pPr>
      <w:proofErr w:type="spellStart"/>
      <w:r>
        <w:rPr>
          <w:rFonts w:ascii="Times New Roman" w:hAnsi="Times New Roman"/>
          <w:szCs w:val="24"/>
        </w:rPr>
        <w:t>s</w:t>
      </w:r>
      <w:r w:rsidR="00DB704D">
        <w:rPr>
          <w:rFonts w:ascii="Times New Roman" w:hAnsi="Times New Roman"/>
          <w:szCs w:val="24"/>
        </w:rPr>
        <w:t>rH</w:t>
      </w:r>
      <w:r w:rsidR="00DB704D" w:rsidRPr="00535791">
        <w:rPr>
          <w:rFonts w:ascii="Times New Roman" w:hAnsi="Times New Roman"/>
          <w:szCs w:val="24"/>
        </w:rPr>
        <w:t>M</w:t>
      </w:r>
      <w:proofErr w:type="spellEnd"/>
      <w:r w:rsidR="00DB704D">
        <w:rPr>
          <w:rFonts w:ascii="Times New Roman" w:hAnsi="Times New Roman"/>
          <w:szCs w:val="24"/>
        </w:rPr>
        <w:t xml:space="preserve">: </w:t>
      </w:r>
      <w:r w:rsidR="00D0452A" w:rsidRPr="008136A5">
        <w:rPr>
          <w:rFonts w:ascii="Times New Roman" w:hAnsi="Times New Roman"/>
          <w:szCs w:val="24"/>
        </w:rPr>
        <w:t>Self-reported heterosexual men.</w:t>
      </w:r>
    </w:p>
    <w:p w14:paraId="0E3CE801" w14:textId="326AC9A7" w:rsidR="000E1C3B" w:rsidRPr="00C06921" w:rsidRDefault="00DB704D" w:rsidP="007F28DE">
      <w:pPr>
        <w:adjustRightInd w:val="0"/>
        <w:snapToGrid w:val="0"/>
        <w:spacing w:line="360" w:lineRule="auto"/>
        <w:rPr>
          <w:bCs/>
        </w:rPr>
      </w:pPr>
      <w:r w:rsidRPr="00DB704D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†</w:t>
      </w:r>
      <w:r w:rsidR="000D2514" w:rsidRPr="000D2514">
        <w:rPr>
          <w:rFonts w:ascii="Times New Roman" w:hAnsi="Times New Roman"/>
          <w:szCs w:val="24"/>
        </w:rPr>
        <w:t xml:space="preserve">Cluster-based method identifies </w:t>
      </w:r>
      <w:proofErr w:type="spellStart"/>
      <w:r w:rsidR="000D2514" w:rsidRPr="000D2514">
        <w:rPr>
          <w:rFonts w:ascii="Times New Roman" w:hAnsi="Times New Roman"/>
          <w:szCs w:val="24"/>
        </w:rPr>
        <w:t>pnMSM</w:t>
      </w:r>
      <w:proofErr w:type="spellEnd"/>
      <w:r w:rsidR="000D2514" w:rsidRPr="000D2514">
        <w:rPr>
          <w:rFonts w:ascii="Times New Roman" w:hAnsi="Times New Roman"/>
          <w:szCs w:val="24"/>
        </w:rPr>
        <w:t xml:space="preserve"> in clusters of MSM</w:t>
      </w:r>
      <w:r>
        <w:rPr>
          <w:rFonts w:ascii="Times New Roman" w:hAnsi="Times New Roman"/>
          <w:szCs w:val="24"/>
        </w:rPr>
        <w:t xml:space="preserve"> </w:t>
      </w:r>
      <w:r w:rsidR="000D2514" w:rsidRPr="000D2514">
        <w:rPr>
          <w:rFonts w:ascii="Times New Roman" w:hAnsi="Times New Roman"/>
          <w:szCs w:val="24"/>
        </w:rPr>
        <w:t>+</w:t>
      </w:r>
      <w:r>
        <w:rPr>
          <w:rFonts w:ascii="Times New Roman" w:hAnsi="Times New Roman"/>
          <w:szCs w:val="24"/>
        </w:rPr>
        <w:t xml:space="preserve"> </w:t>
      </w:r>
      <w:proofErr w:type="spellStart"/>
      <w:r w:rsidR="00045CB0">
        <w:rPr>
          <w:rFonts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>rHM</w:t>
      </w:r>
      <w:proofErr w:type="spellEnd"/>
      <w:r w:rsidR="000D2514" w:rsidRPr="000D2514">
        <w:rPr>
          <w:rFonts w:ascii="Times New Roman" w:hAnsi="Times New Roman"/>
          <w:szCs w:val="24"/>
        </w:rPr>
        <w:t>.</w:t>
      </w:r>
    </w:p>
    <w:sectPr w:rsidR="000E1C3B" w:rsidRPr="00C06921" w:rsidSect="005C5D41">
      <w:footerReference w:type="default" r:id="rId7"/>
      <w:pgSz w:w="16838" w:h="11906" w:orient="landscape"/>
      <w:pgMar w:top="1800" w:right="1440" w:bottom="1800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4C67F" w14:textId="77777777" w:rsidR="008E544C" w:rsidRDefault="008E544C" w:rsidP="004E0072">
      <w:r>
        <w:separator/>
      </w:r>
    </w:p>
  </w:endnote>
  <w:endnote w:type="continuationSeparator" w:id="0">
    <w:p w14:paraId="0A692591" w14:textId="77777777" w:rsidR="008E544C" w:rsidRDefault="008E544C" w:rsidP="004E0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UPC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5545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5DD770" w14:textId="451264CB" w:rsidR="004E0072" w:rsidRDefault="004E0072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90192A" w14:textId="77777777" w:rsidR="004E0072" w:rsidRDefault="004E0072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36083" w14:textId="77777777" w:rsidR="008E544C" w:rsidRDefault="008E544C" w:rsidP="004E0072">
      <w:r>
        <w:separator/>
      </w:r>
    </w:p>
  </w:footnote>
  <w:footnote w:type="continuationSeparator" w:id="0">
    <w:p w14:paraId="261FE456" w14:textId="77777777" w:rsidR="008E544C" w:rsidRDefault="008E544C" w:rsidP="004E00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80797"/>
    <w:multiLevelType w:val="hybridMultilevel"/>
    <w:tmpl w:val="B2365042"/>
    <w:lvl w:ilvl="0" w:tplc="0409000F">
      <w:start w:val="1"/>
      <w:numFmt w:val="decimal"/>
      <w:lvlText w:val="%1."/>
      <w:lvlJc w:val="left"/>
      <w:pPr>
        <w:ind w:left="631" w:hanging="420"/>
      </w:pPr>
    </w:lvl>
    <w:lvl w:ilvl="1" w:tplc="04090019" w:tentative="1">
      <w:start w:val="1"/>
      <w:numFmt w:val="lowerLetter"/>
      <w:lvlText w:val="%2)"/>
      <w:lvlJc w:val="left"/>
      <w:pPr>
        <w:ind w:left="1051" w:hanging="420"/>
      </w:pPr>
    </w:lvl>
    <w:lvl w:ilvl="2" w:tplc="0409001B" w:tentative="1">
      <w:start w:val="1"/>
      <w:numFmt w:val="lowerRoman"/>
      <w:lvlText w:val="%3."/>
      <w:lvlJc w:val="right"/>
      <w:pPr>
        <w:ind w:left="1471" w:hanging="420"/>
      </w:pPr>
    </w:lvl>
    <w:lvl w:ilvl="3" w:tplc="0409000F" w:tentative="1">
      <w:start w:val="1"/>
      <w:numFmt w:val="decimal"/>
      <w:lvlText w:val="%4."/>
      <w:lvlJc w:val="left"/>
      <w:pPr>
        <w:ind w:left="1891" w:hanging="420"/>
      </w:pPr>
    </w:lvl>
    <w:lvl w:ilvl="4" w:tplc="04090019" w:tentative="1">
      <w:start w:val="1"/>
      <w:numFmt w:val="lowerLetter"/>
      <w:lvlText w:val="%5)"/>
      <w:lvlJc w:val="left"/>
      <w:pPr>
        <w:ind w:left="2311" w:hanging="420"/>
      </w:pPr>
    </w:lvl>
    <w:lvl w:ilvl="5" w:tplc="0409001B" w:tentative="1">
      <w:start w:val="1"/>
      <w:numFmt w:val="lowerRoman"/>
      <w:lvlText w:val="%6."/>
      <w:lvlJc w:val="right"/>
      <w:pPr>
        <w:ind w:left="2731" w:hanging="420"/>
      </w:pPr>
    </w:lvl>
    <w:lvl w:ilvl="6" w:tplc="0409000F" w:tentative="1">
      <w:start w:val="1"/>
      <w:numFmt w:val="decimal"/>
      <w:lvlText w:val="%7."/>
      <w:lvlJc w:val="left"/>
      <w:pPr>
        <w:ind w:left="3151" w:hanging="420"/>
      </w:pPr>
    </w:lvl>
    <w:lvl w:ilvl="7" w:tplc="04090019" w:tentative="1">
      <w:start w:val="1"/>
      <w:numFmt w:val="lowerLetter"/>
      <w:lvlText w:val="%8)"/>
      <w:lvlJc w:val="left"/>
      <w:pPr>
        <w:ind w:left="3571" w:hanging="420"/>
      </w:pPr>
    </w:lvl>
    <w:lvl w:ilvl="8" w:tplc="0409001B" w:tentative="1">
      <w:start w:val="1"/>
      <w:numFmt w:val="lowerRoman"/>
      <w:lvlText w:val="%9."/>
      <w:lvlJc w:val="right"/>
      <w:pPr>
        <w:ind w:left="3991" w:hanging="420"/>
      </w:pPr>
    </w:lvl>
  </w:abstractNum>
  <w:num w:numId="1" w16cid:durableId="1321691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78F"/>
    <w:rsid w:val="000051A0"/>
    <w:rsid w:val="00011D05"/>
    <w:rsid w:val="00032332"/>
    <w:rsid w:val="0003474F"/>
    <w:rsid w:val="00045CB0"/>
    <w:rsid w:val="000642BD"/>
    <w:rsid w:val="00070600"/>
    <w:rsid w:val="0007063A"/>
    <w:rsid w:val="000711D8"/>
    <w:rsid w:val="00076749"/>
    <w:rsid w:val="000809DB"/>
    <w:rsid w:val="00080AEA"/>
    <w:rsid w:val="000901D3"/>
    <w:rsid w:val="00097761"/>
    <w:rsid w:val="000A4390"/>
    <w:rsid w:val="000B5104"/>
    <w:rsid w:val="000D2514"/>
    <w:rsid w:val="000E1C3B"/>
    <w:rsid w:val="000F70BD"/>
    <w:rsid w:val="001069AE"/>
    <w:rsid w:val="00122A95"/>
    <w:rsid w:val="00132223"/>
    <w:rsid w:val="00134297"/>
    <w:rsid w:val="00175F92"/>
    <w:rsid w:val="00196B9A"/>
    <w:rsid w:val="00197142"/>
    <w:rsid w:val="001B5042"/>
    <w:rsid w:val="001E7070"/>
    <w:rsid w:val="001F17CC"/>
    <w:rsid w:val="001F59AE"/>
    <w:rsid w:val="002029BC"/>
    <w:rsid w:val="00210A78"/>
    <w:rsid w:val="00266D4B"/>
    <w:rsid w:val="002740C3"/>
    <w:rsid w:val="00275843"/>
    <w:rsid w:val="0028075F"/>
    <w:rsid w:val="002B0168"/>
    <w:rsid w:val="002F4CCF"/>
    <w:rsid w:val="00304E9D"/>
    <w:rsid w:val="00305028"/>
    <w:rsid w:val="0030504C"/>
    <w:rsid w:val="00312061"/>
    <w:rsid w:val="00315FDE"/>
    <w:rsid w:val="00325C5D"/>
    <w:rsid w:val="0033182E"/>
    <w:rsid w:val="00355791"/>
    <w:rsid w:val="00373E86"/>
    <w:rsid w:val="00374611"/>
    <w:rsid w:val="00384875"/>
    <w:rsid w:val="00396635"/>
    <w:rsid w:val="003975D5"/>
    <w:rsid w:val="0039796B"/>
    <w:rsid w:val="003B1243"/>
    <w:rsid w:val="003B6AE1"/>
    <w:rsid w:val="003C046B"/>
    <w:rsid w:val="003C1E97"/>
    <w:rsid w:val="003D2319"/>
    <w:rsid w:val="00406664"/>
    <w:rsid w:val="00413A10"/>
    <w:rsid w:val="0041793C"/>
    <w:rsid w:val="00422123"/>
    <w:rsid w:val="00430919"/>
    <w:rsid w:val="00436E91"/>
    <w:rsid w:val="0044129A"/>
    <w:rsid w:val="004719EB"/>
    <w:rsid w:val="00497777"/>
    <w:rsid w:val="004A1A51"/>
    <w:rsid w:val="004B1EA7"/>
    <w:rsid w:val="004B532D"/>
    <w:rsid w:val="004C4415"/>
    <w:rsid w:val="004E0072"/>
    <w:rsid w:val="004E02A7"/>
    <w:rsid w:val="0050306B"/>
    <w:rsid w:val="005174BB"/>
    <w:rsid w:val="00532E8F"/>
    <w:rsid w:val="00535791"/>
    <w:rsid w:val="00537E93"/>
    <w:rsid w:val="00545215"/>
    <w:rsid w:val="00552EF0"/>
    <w:rsid w:val="00553E72"/>
    <w:rsid w:val="005711AD"/>
    <w:rsid w:val="00582CDD"/>
    <w:rsid w:val="005850DD"/>
    <w:rsid w:val="00591077"/>
    <w:rsid w:val="00591F14"/>
    <w:rsid w:val="00597F1E"/>
    <w:rsid w:val="005C5D41"/>
    <w:rsid w:val="005D4171"/>
    <w:rsid w:val="005E18AB"/>
    <w:rsid w:val="005E3066"/>
    <w:rsid w:val="005F23B5"/>
    <w:rsid w:val="005F4296"/>
    <w:rsid w:val="00616C39"/>
    <w:rsid w:val="00625E43"/>
    <w:rsid w:val="0063001C"/>
    <w:rsid w:val="00637349"/>
    <w:rsid w:val="00651772"/>
    <w:rsid w:val="006547EE"/>
    <w:rsid w:val="006632A4"/>
    <w:rsid w:val="00663918"/>
    <w:rsid w:val="00673113"/>
    <w:rsid w:val="0068174C"/>
    <w:rsid w:val="006B35E9"/>
    <w:rsid w:val="006D63DA"/>
    <w:rsid w:val="006E2832"/>
    <w:rsid w:val="00703143"/>
    <w:rsid w:val="00741784"/>
    <w:rsid w:val="007538D4"/>
    <w:rsid w:val="00762E3F"/>
    <w:rsid w:val="00767D87"/>
    <w:rsid w:val="007951AD"/>
    <w:rsid w:val="007961EC"/>
    <w:rsid w:val="007E23C3"/>
    <w:rsid w:val="007F28DE"/>
    <w:rsid w:val="007F4106"/>
    <w:rsid w:val="00811DE5"/>
    <w:rsid w:val="008136A5"/>
    <w:rsid w:val="00825B96"/>
    <w:rsid w:val="00845A2C"/>
    <w:rsid w:val="00862689"/>
    <w:rsid w:val="0087102B"/>
    <w:rsid w:val="00887C1D"/>
    <w:rsid w:val="008A12A4"/>
    <w:rsid w:val="008A12B1"/>
    <w:rsid w:val="008A5884"/>
    <w:rsid w:val="008B3666"/>
    <w:rsid w:val="008C66EE"/>
    <w:rsid w:val="008D05C8"/>
    <w:rsid w:val="008E544C"/>
    <w:rsid w:val="008F0DFD"/>
    <w:rsid w:val="009033A0"/>
    <w:rsid w:val="00904FFE"/>
    <w:rsid w:val="00921EB7"/>
    <w:rsid w:val="0094533C"/>
    <w:rsid w:val="009461BD"/>
    <w:rsid w:val="00970B0C"/>
    <w:rsid w:val="0098249B"/>
    <w:rsid w:val="009A623D"/>
    <w:rsid w:val="009A79EE"/>
    <w:rsid w:val="009C489E"/>
    <w:rsid w:val="009D3FA5"/>
    <w:rsid w:val="00A02916"/>
    <w:rsid w:val="00A644F5"/>
    <w:rsid w:val="00A73095"/>
    <w:rsid w:val="00AA1827"/>
    <w:rsid w:val="00AF2D05"/>
    <w:rsid w:val="00AF4D47"/>
    <w:rsid w:val="00AF5EDD"/>
    <w:rsid w:val="00B14F4C"/>
    <w:rsid w:val="00B151F5"/>
    <w:rsid w:val="00B22A44"/>
    <w:rsid w:val="00B245E9"/>
    <w:rsid w:val="00B51113"/>
    <w:rsid w:val="00B51EF1"/>
    <w:rsid w:val="00B5368D"/>
    <w:rsid w:val="00B8155C"/>
    <w:rsid w:val="00B9140A"/>
    <w:rsid w:val="00B96079"/>
    <w:rsid w:val="00B96B27"/>
    <w:rsid w:val="00BA532D"/>
    <w:rsid w:val="00BA7454"/>
    <w:rsid w:val="00BD3B71"/>
    <w:rsid w:val="00BD6470"/>
    <w:rsid w:val="00BF0A8C"/>
    <w:rsid w:val="00BF25D0"/>
    <w:rsid w:val="00C06921"/>
    <w:rsid w:val="00C33270"/>
    <w:rsid w:val="00C55786"/>
    <w:rsid w:val="00C6292C"/>
    <w:rsid w:val="00C76E92"/>
    <w:rsid w:val="00C944EE"/>
    <w:rsid w:val="00CB6212"/>
    <w:rsid w:val="00CF1A03"/>
    <w:rsid w:val="00CF62A3"/>
    <w:rsid w:val="00D016C2"/>
    <w:rsid w:val="00D0452A"/>
    <w:rsid w:val="00D17884"/>
    <w:rsid w:val="00D31076"/>
    <w:rsid w:val="00D342D1"/>
    <w:rsid w:val="00D60138"/>
    <w:rsid w:val="00D62C71"/>
    <w:rsid w:val="00D73D97"/>
    <w:rsid w:val="00D91D2D"/>
    <w:rsid w:val="00DA5C2C"/>
    <w:rsid w:val="00DB2C67"/>
    <w:rsid w:val="00DB4BB6"/>
    <w:rsid w:val="00DB4F9D"/>
    <w:rsid w:val="00DB704D"/>
    <w:rsid w:val="00DC47ED"/>
    <w:rsid w:val="00DD0919"/>
    <w:rsid w:val="00E561AE"/>
    <w:rsid w:val="00E857F9"/>
    <w:rsid w:val="00E92B52"/>
    <w:rsid w:val="00EB30B0"/>
    <w:rsid w:val="00EC2769"/>
    <w:rsid w:val="00EF38D6"/>
    <w:rsid w:val="00F0000B"/>
    <w:rsid w:val="00F02BD9"/>
    <w:rsid w:val="00F1678F"/>
    <w:rsid w:val="00F442C6"/>
    <w:rsid w:val="00F468B8"/>
    <w:rsid w:val="00F743CC"/>
    <w:rsid w:val="00FB2812"/>
    <w:rsid w:val="00FF1215"/>
    <w:rsid w:val="00FF2C08"/>
    <w:rsid w:val="00FF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9BA75"/>
  <w15:chartTrackingRefBased/>
  <w15:docId w15:val="{662D283C-4F3E-4780-9B62-3DD673306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92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92C"/>
    <w:rPr>
      <w:rFonts w:ascii="CordiaUPC" w:hAnsi="CordiaUPC" w:cs="Times New Roman"/>
      <w:kern w:val="0"/>
      <w:sz w:val="20"/>
      <w:szCs w:val="2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F0D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F0DFD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8F0DFD"/>
  </w:style>
  <w:style w:type="paragraph" w:styleId="a4">
    <w:name w:val="List Paragraph"/>
    <w:basedOn w:val="a"/>
    <w:uiPriority w:val="34"/>
    <w:qFormat/>
    <w:rsid w:val="009A79EE"/>
    <w:pPr>
      <w:ind w:firstLineChars="200" w:firstLine="420"/>
    </w:pPr>
  </w:style>
  <w:style w:type="paragraph" w:customStyle="1" w:styleId="References">
    <w:name w:val="References"/>
    <w:basedOn w:val="a"/>
    <w:qFormat/>
    <w:rsid w:val="009A79EE"/>
    <w:pPr>
      <w:widowControl/>
      <w:spacing w:before="120" w:line="360" w:lineRule="auto"/>
      <w:ind w:left="720" w:hanging="720"/>
      <w:contextualSpacing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497777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styleId="a5">
    <w:name w:val="Balloon Text"/>
    <w:basedOn w:val="a"/>
    <w:link w:val="a6"/>
    <w:uiPriority w:val="99"/>
    <w:semiHidden/>
    <w:unhideWhenUsed/>
    <w:rsid w:val="00CB6212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B6212"/>
    <w:rPr>
      <w:rFonts w:ascii="DengXian" w:eastAsia="DengXian" w:hAnsi="DengXian" w:cs="Times New Roman"/>
      <w:sz w:val="18"/>
      <w:szCs w:val="18"/>
    </w:rPr>
  </w:style>
  <w:style w:type="paragraph" w:styleId="a7">
    <w:name w:val="Revision"/>
    <w:hidden/>
    <w:uiPriority w:val="99"/>
    <w:semiHidden/>
    <w:rsid w:val="00535791"/>
    <w:rPr>
      <w:rFonts w:ascii="DengXian" w:eastAsia="DengXian" w:hAnsi="DengXian" w:cs="Times New Roman"/>
    </w:rPr>
  </w:style>
  <w:style w:type="character" w:styleId="a8">
    <w:name w:val="annotation reference"/>
    <w:basedOn w:val="a0"/>
    <w:uiPriority w:val="99"/>
    <w:semiHidden/>
    <w:unhideWhenUsed/>
    <w:rsid w:val="00535791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35791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35791"/>
    <w:rPr>
      <w:rFonts w:ascii="DengXian" w:eastAsia="DengXian" w:hAnsi="DengXi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3579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535791"/>
    <w:rPr>
      <w:rFonts w:ascii="DengXian" w:eastAsia="DengXian" w:hAnsi="DengXian" w:cs="Times New Roman"/>
      <w:b/>
      <w:bCs/>
      <w:sz w:val="20"/>
      <w:szCs w:val="20"/>
    </w:rPr>
  </w:style>
  <w:style w:type="paragraph" w:styleId="ad">
    <w:name w:val="header"/>
    <w:basedOn w:val="a"/>
    <w:link w:val="ae"/>
    <w:uiPriority w:val="99"/>
    <w:unhideWhenUsed/>
    <w:rsid w:val="004E00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4E0072"/>
    <w:rPr>
      <w:rFonts w:ascii="DengXian" w:eastAsia="DengXian" w:hAnsi="DengXian" w:cs="Times New Roman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4E00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4E0072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</dc:creator>
  <cp:keywords/>
  <dc:description/>
  <cp:lastModifiedBy>Chenyi</cp:lastModifiedBy>
  <cp:revision>4</cp:revision>
  <cp:lastPrinted>2021-11-24T08:46:00Z</cp:lastPrinted>
  <dcterms:created xsi:type="dcterms:W3CDTF">2023-03-03T03:40:00Z</dcterms:created>
  <dcterms:modified xsi:type="dcterms:W3CDTF">2023-03-03T03:53:00Z</dcterms:modified>
</cp:coreProperties>
</file>